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958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9"/>
        <w:gridCol w:w="9301"/>
        <w:gridCol w:w="74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S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RT-PCR primer name</w:t>
            </w:r>
          </w:p>
        </w:tc>
        <w:tc>
          <w:tcPr>
            <w:tcW w:w="93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imer sequence (5’-3’)</w:t>
            </w:r>
          </w:p>
        </w:tc>
        <w:tc>
          <w:tcPr>
            <w:tcW w:w="74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AGGCATTGCTGATGA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CTGGGGCTCATT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GCACCCAGCACAA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CCGGACTCGTCATA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CCTTGGTTAAGCACC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TTGGCTGTTGTGGT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ATCGCTTTCAAGG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CAGCCGAGGTAGTTTTCA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TCCGAAGGGAAAGG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TCCTTCAGCAGGTT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3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CTGGACTCCGACACTCT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3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CACTTCGGGATGCCA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CCCTTGTGCTCTTCCCTGG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CTGCCACCCGAGTGTAAC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M1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GAACAACCGGAAGGTGTAT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M1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GCCAGTTCCACCCGTTC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KKB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GAGGATGAGAAGACTGTTGT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KKB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CCTGTATGGCATTTTCTAG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GGAGACTTGCCTGGTG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TTGGGTCAGGGGTGGTTATT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5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GAAAGTGATGTTCACCCCAG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5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CTCACATTCTTTGCATCCAGAT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ATCATTGTGAAGGCAGGGG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AAGCCCCTTTGTTCTAAGCCA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CXCL2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  <w:t>AGATCAATGTGACGGCAG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2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  <w:t>TCTCTGCTCTAACACAGAGGG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3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CCAAACCGAAGTCATAGCCA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3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GGTGCTCCCCTTGTTCAGTA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GAGCGGACCTTATGGCTACAG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CTCGCCTGGAATACCGATGT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6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TCGCTTCGGCAGCACA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6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GCCTGGAATACCGATGT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’5’-RACE-PCR primer nam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imer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’adapt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TCAACGATACGCTACGTAACGGCATGACAGTGTTTTTTTTTTTTTTTTT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’ outer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TCAACGATACGCTACGTAA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’ inner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CGTAACGGCATGACAGT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RC393-F3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GGAGCCCCAAGTTTCTCATCTGTAA 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RC393-F4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AGGGGAATGAGCCCTACTTTGTATGGTT 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-RACE-PCR primer nam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adapter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TCAACGATACGCTACGTAACGGCATGACAGTGCCCCCCCCCCCCCC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UNX1-IT1 RC393-R1  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CGTTCGGACTCTGGCACC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UNX1-IT1 RC393-R2  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TATGGAACCCTGGGCAAGTGAACCT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C393-RT2    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GCCTAAGGAGC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C393-RT1  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TAGACCCTCAT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P qRT-PCR primer nam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imer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CCTTGGTTAAGCACC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TTGGCTGTTGTGGT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P qRT-PCR primer nam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imer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-1F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AGGATTCAGAGCAGCTC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-1R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GGTGGGAATTTAGGC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-4F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CATCCCGAACTGACCA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-4R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GCAAAACCTACGTGC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 H3K27Ac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  <w:t>ACCCATTACAGAAACCGACC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H3K27Ac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  <w:t>ATTCCTTGCATGAGGCCGG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222222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qRT-PCR primer nam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imer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Positive Control , TERC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TGTTTTTCTCGCTGAC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Positive Control, TERC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CTCTAGAATGAACGGTGGAA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Negative Control, GAPDH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GGAGTCAACGGATTT 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Negative Control, GAPDH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GGGTGGAATCATATTGGAA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CCTTGGTTAAGCACC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TTGGCTGTTGTGGT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WNT-1 precursor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CTGGAATTTCAAAGG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WNT-1 precursor 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TCTCCTCAGGATGTACCCG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GAPDH coding D2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GCTCCCACCTTTCTCATCC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GAPDH coding D2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ATCCACAGTCTG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FOS-1F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AGGATTCAGAGCAGCTC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FOS-1R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GGTGGGAATTTAGGC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FOS-4F (Forward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CATCCCGAACTGACCAC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FOS-4R (Reverse)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GCAAAACCTACGTGC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 or sh-RNA sequenc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 SMART SILENCER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NA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T SILENCER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TCAAGCATGCACAT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T SILENCER2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GAAGTGGCCTCT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T SILENCER3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TTAGGCAATGTTA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T SILENCER4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CTGGGAAGTGGGAGATCTT 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T SILENCER5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GTTGGTGCCAGAGTCCGAA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T SILENCER6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ATCCATGCAGAGGGT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NA nam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NA-RUNX1-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AGACATCGGCAGA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NA-RUNX1-2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CTCCACTGCCTTT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NA NC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CCGAACGTGTCACGT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NA C-FOS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CAGACCAACTAG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sper Cas9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RNA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TTCCTCTCCTC TAGAACTT 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AGCATATG CTATGCGC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RNA2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TGGAATG ATTGACA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CACTGCTACA TGATGAGAG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TCCGCGGCCCGTTCA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RUNX1 （WB/ICH/CHIP/RIP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Abcam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ab35962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ab23980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FOS（WB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 (66590-1-Ig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FOS（ICH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Sigma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AB1584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CCND1（WB/ICH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ignaling Technologies( 55506S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MMP9（WB/ICH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(10375-2-AP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CDK4（WB/ICH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ignaling Technologies(12790S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GAPDH（WB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Proteintech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60004-1-Ig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i w:val="0"/>
                <w:color w:val="000000"/>
                <w:lang w:val="en-US" w:eastAsia="zh-CN" w:bidi="ar"/>
              </w:rPr>
              <w:t>H3K27Ac（CHIP）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ell Signaling Technologies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8173S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H  PROB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be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1-IT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TCTGCTAGTTATGTGCAT-/3,5cy3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</w:rPr>
              <w:t>AGTGTCTGCTAGTTATGTGCAT-/3,5dig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RP probe RUNX1-IT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TM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be sequence (5’-3’)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-RUNX1-IT1(3bio)_ChIRP Probe_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TTCGGCTCTTCCTTTCT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2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TAGGAGAAGTGTCTGCT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3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TAATGAGTTCACAAG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4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ATCCAAATGACAGCAGG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5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ACATTGCCTAAGGAGC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6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AGTGATGTGAGCATAT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7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TGGATTCCCTAAGCAT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-RUNX1-IT1(3bio)_ChIRP Probe_8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GGTCTGTAGAGAGAAGC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9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CAACTCGTAGAAGAAG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10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AGGGAGAAACCAATAC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RUNX1-IT1(3bio)_ChIRP Probe_11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ATTGACTTCCTCTGCGT-/3bio/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-IT1 sequence</w:t>
            </w:r>
          </w:p>
        </w:tc>
        <w:tc>
          <w:tcPr>
            <w:tcW w:w="9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bookmarkEnd w:id="0"/>
    </w:tbl>
    <w:p>
      <w:r>
        <w:rPr>
          <w:rFonts w:hint="eastAsia"/>
        </w:rPr>
        <w:t>AGGAAGAGCCGAATATTTGGCTGGAGTGATTTTTAGACATTTCTCTACCTTAGGGCACCAGAGAGGTTCACTTGCCCAGGGTTCCATAGCTGGTTGGTGCCAGAGTCCGAACGAGAAACCAGGTCTTCTCAGCTCCTGTCACCCACAGTTTTGCAGACACTGAATTTATGAGGTGGATTCCATTCAAGCATGCACATAACTAGCAGACACTTCTCCTAATCCTCCTCAATTCCCCTTTGCATTGCTCAGATACCACAATCCTTTGCAGGTTAAATCCCTTCACCTTGTGAACTCATTAGGCAGGGCAATGTATATGAATCCCTGAGTCCTTAAGAACGTCCTTAGGCTGTGTTAGAAATGCAGTTGCCATAGGAGTAACCGGCCCCTGCTGTCATTTGGATGTTCTCTCTTCCCCAAAATCCAGCACCACCTTGGTTAAGCACCCACCATGTGCCTGCCCACCTGGCTCCTTAGGCAATGTTACAATTAACCAGGTTGGTTTTGATGAGGGTCTAGGGCAAAATTTGAACCACCACAACAGCCAATGTGCACATCCATGCAGAGGGTTCAGAGATGGCCTCGGCCAAGGCTGCCAGGCTTCAGCTCTGGAAGGAGCCCTGGGAAGTGGGAGATCTTTGTATAAAAATTGGAACCCAAACTATAATTCCCATTAGGGATATATATGCTCACATCACTCCTGATTCAAAGCTCAGAAGTGGCCTCTCAGGAGAAATAAAGGTCTCTCTCTCTCTCTCTCTCTATCTCACACACACACACACACACACACACACACACACAGAGAGAGAGAGAGAGAGAGAGAGAGAGAGAGAGAGAGAGAGGCCAGCATTCAAAATTCCCATGCTTAGGGAATCCATTGGGACTTCTCCCCAGGATGTACTGAATTCAAGGAAGCTTTCTCTAGGTGTAGCAGAAACTGCTGCTGTCATGTCTCTGCTCACCAGGACGTAGCTTCTCTCTACAGACCTTTATTTCTTTCCCTGGAGGCTTCAGTCCATGTTGAAGTGTAAACTCCACTCAGCTCCAGGAGGAATCGTGTTTTCTTTATCACCAGGGGCTTCTTCTACGAGTTGCCTTTGATAGGGAGGCCAGGAGGAAGATAGGCCCAAGCTCAGGGGTGGGATCGGGGAGCAGGAAGCCTGTGGGCTTTAGAATCGAGGTATTGGTTTCTCCCTGTCACCATCATCCACCACCTGTGTGAACTTGAGCCATTTATCGAACCTCACGGAGCCCCAAGTTTCTCATCTGTAAACAAGGGGAATGAGCCCTACTTTGTATGGTTGTCAAGAGGATTTGAGACAATATGTATAAAGCAATGGACACGCAGAGGAAGTCAATAAGTACAAGGTAACTCTGAAAATGCCACCAAAGGGAGGCTAGGGACAGGAAAGCCATCTCCGCCAACCTCAAGAACGTGGCCCCGAAGCTGTTCCAGGAACTGGGCATGTATGAAGATAAAAAAAAAAAAAAAA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BA7F6F"/>
    <w:rsid w:val="1A212E47"/>
    <w:rsid w:val="35074697"/>
    <w:rsid w:val="4A4E0C64"/>
    <w:rsid w:val="7E6A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8:23:00Z</dcterms:created>
  <dc:creator>Doctor.liu</dc:creator>
  <cp:lastModifiedBy>Doctor.liu</cp:lastModifiedBy>
  <dcterms:modified xsi:type="dcterms:W3CDTF">2020-03-24T17:4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